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8F9C0" w14:textId="59A59359" w:rsidR="001F001C" w:rsidRPr="001F001C" w:rsidRDefault="00DB5629" w:rsidP="00EF21CF">
      <w:pPr>
        <w:jc w:val="both"/>
      </w:pPr>
      <w:r>
        <w:rPr>
          <w:b/>
        </w:rPr>
        <w:t>Figure S5</w:t>
      </w:r>
      <w:r w:rsidR="009A7E3B" w:rsidRPr="00C47336">
        <w:rPr>
          <w:b/>
        </w:rPr>
        <w:t>:</w:t>
      </w:r>
      <w:r w:rsidR="009A7E3B">
        <w:t xml:space="preserve"> </w:t>
      </w:r>
      <w:r w:rsidR="003E0C88">
        <w:t xml:space="preserve">p63 as a positive control phenotype for gene signature generation. </w:t>
      </w:r>
      <w:r w:rsidR="00E83B82">
        <w:t xml:space="preserve">A). </w:t>
      </w:r>
      <w:r w:rsidR="003E0C88">
        <w:t xml:space="preserve">Identifications of genes differentially expressed </w:t>
      </w:r>
      <w:r w:rsidR="001F001C">
        <w:t xml:space="preserve">(Rank product) </w:t>
      </w:r>
      <w:r w:rsidR="003E0C88">
        <w:t xml:space="preserve">between p63 positive and negative </w:t>
      </w:r>
      <w:r w:rsidR="00412F19">
        <w:t>cervix cell lines (</w:t>
      </w:r>
      <w:proofErr w:type="spellStart"/>
      <w:r w:rsidR="003E0C88">
        <w:t>pfp</w:t>
      </w:r>
      <w:proofErr w:type="spellEnd"/>
      <w:r w:rsidR="003E0C88">
        <w:t>&lt;0.01</w:t>
      </w:r>
      <w:r w:rsidR="00412F19">
        <w:t>)</w:t>
      </w:r>
      <w:r w:rsidR="003E0C88">
        <w:t xml:space="preserve"> </w:t>
      </w:r>
      <w:r w:rsidR="00E83B82">
        <w:t>B). Identifications of genes differentially expressed between p63 positive and negative head and neck cell lines (</w:t>
      </w:r>
      <w:proofErr w:type="spellStart"/>
      <w:r w:rsidR="00E83B82">
        <w:t>pfp</w:t>
      </w:r>
      <w:proofErr w:type="spellEnd"/>
      <w:r w:rsidR="00E83B82">
        <w:t>&lt;0.01)</w:t>
      </w:r>
      <w:r w:rsidR="001F001C">
        <w:t xml:space="preserve"> C). </w:t>
      </w:r>
      <w:r w:rsidR="005568EC">
        <w:t xml:space="preserve">Table of </w:t>
      </w:r>
      <w:r w:rsidR="001F001C" w:rsidRPr="001F001C">
        <w:rPr>
          <w:lang w:val="en-US"/>
        </w:rPr>
        <w:t xml:space="preserve">62 </w:t>
      </w:r>
      <w:r w:rsidR="00B81D4C">
        <w:rPr>
          <w:lang w:val="en-US"/>
        </w:rPr>
        <w:t>c</w:t>
      </w:r>
      <w:r w:rsidR="001F001C" w:rsidRPr="001F001C">
        <w:rPr>
          <w:lang w:val="en-US"/>
        </w:rPr>
        <w:t xml:space="preserve">ommon and </w:t>
      </w:r>
      <w:r w:rsidR="00B81D4C">
        <w:rPr>
          <w:lang w:val="en-US"/>
        </w:rPr>
        <w:t>c</w:t>
      </w:r>
      <w:r w:rsidR="001F001C" w:rsidRPr="001F001C">
        <w:rPr>
          <w:lang w:val="en-US"/>
        </w:rPr>
        <w:t xml:space="preserve">ongruent </w:t>
      </w:r>
      <w:r w:rsidR="00975374">
        <w:rPr>
          <w:lang w:val="en-US"/>
        </w:rPr>
        <w:t>differentially expressed (</w:t>
      </w:r>
      <w:r w:rsidR="001F001C" w:rsidRPr="001F001C">
        <w:rPr>
          <w:lang w:val="en-US"/>
        </w:rPr>
        <w:t>DE</w:t>
      </w:r>
      <w:r w:rsidR="00975374">
        <w:rPr>
          <w:lang w:val="en-US"/>
        </w:rPr>
        <w:t>)</w:t>
      </w:r>
      <w:r w:rsidR="001F001C" w:rsidRPr="001F001C">
        <w:rPr>
          <w:lang w:val="en-US"/>
        </w:rPr>
        <w:t xml:space="preserve"> Genes determined by Rank Product Analysis</w:t>
      </w:r>
    </w:p>
    <w:p w14:paraId="29122DD7" w14:textId="77777777" w:rsidR="009A7E3B" w:rsidRDefault="009A7E3B" w:rsidP="009A7E3B"/>
    <w:p w14:paraId="39756AF2" w14:textId="77777777" w:rsidR="009A7E3B" w:rsidRDefault="009A7E3B" w:rsidP="00880A91">
      <w:pPr>
        <w:rPr>
          <w:b/>
        </w:rPr>
      </w:pPr>
    </w:p>
    <w:p w14:paraId="68949795" w14:textId="5533C689" w:rsidR="009A7E3B" w:rsidRDefault="005B5A94" w:rsidP="00880A91">
      <w:pPr>
        <w:rPr>
          <w:b/>
        </w:rPr>
      </w:pPr>
      <w:r>
        <w:rPr>
          <w:b/>
          <w:noProof/>
          <w:lang w:val="en-US" w:eastAsia="en-US"/>
        </w:rPr>
        <mc:AlternateContent>
          <mc:Choice Requires="wpg">
            <w:drawing>
              <wp:inline distT="0" distB="0" distL="0" distR="0" wp14:anchorId="0ECA1233" wp14:editId="48CC0049">
                <wp:extent cx="1769110" cy="678180"/>
                <wp:effectExtent l="0" t="0" r="0" b="7620"/>
                <wp:docPr id="23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69110" cy="678180"/>
                          <a:chOff x="0" y="0"/>
                          <a:chExt cx="1780994" cy="678021"/>
                        </a:xfrm>
                      </wpg:grpSpPr>
                      <wps:wsp>
                        <wps:cNvPr id="24" name="Rectangle 3"/>
                        <wps:cNvSpPr/>
                        <wps:spPr>
                          <a:xfrm>
                            <a:off x="12700" y="88900"/>
                            <a:ext cx="304800" cy="889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9525" cap="flat" cmpd="sng" algn="ctr">
                            <a:solidFill>
                              <a:srgbClr val="00FF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B26A562" w14:textId="77777777" w:rsidR="00DB5629" w:rsidRDefault="00DB5629" w:rsidP="00E83B8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Rectangle 4"/>
                        <wps:cNvSpPr/>
                        <wps:spPr>
                          <a:xfrm>
                            <a:off x="0" y="508000"/>
                            <a:ext cx="342900" cy="101600"/>
                          </a:xfrm>
                          <a:prstGeom prst="rect">
                            <a:avLst/>
                          </a:prstGeom>
                          <a:solidFill>
                            <a:srgbClr val="FF8000"/>
                          </a:solidFill>
                          <a:ln w="9525" cap="flat" cmpd="sng" algn="ctr">
                            <a:solidFill>
                              <a:srgbClr val="FF8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35199C1" w14:textId="77777777" w:rsidR="00DB5629" w:rsidRDefault="00DB5629" w:rsidP="00E83B8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Text Box 5"/>
                        <wps:cNvSpPr txBox="1"/>
                        <wps:spPr>
                          <a:xfrm>
                            <a:off x="393700" y="0"/>
                            <a:ext cx="1387294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94479A" w14:textId="77777777" w:rsidR="00DB5629" w:rsidRDefault="00DB5629" w:rsidP="00E83B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83B82">
                                <w:rPr>
                                  <w:rFonts w:ascii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P63 negative (western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 Box 6"/>
                        <wps:cNvSpPr txBox="1"/>
                        <wps:spPr>
                          <a:xfrm>
                            <a:off x="393700" y="431800"/>
                            <a:ext cx="1348909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CCD93F" w14:textId="77777777" w:rsidR="00DB5629" w:rsidRDefault="00DB5629" w:rsidP="00E83B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83B82">
                                <w:rPr>
                                  <w:rFonts w:ascii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>P63 positive (western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139.3pt;height:53.4pt;mso-position-horizontal-relative:char;mso-position-vertical-relative:line" coordsize="1780994,67802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">
                <v:rect id="Rectangle 3" o:spid="_x0000_s1027" style="position:absolute;left:12700;top:88900;width:304800;height:88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jlfTxQAA&#10;ANsAAAAPAAAAZHJzL2Rvd25yZXYueG1sRI9PawIxFMTvBb9DeIK3mnWxIqtRRJCKB8U/pR4fm9fN&#10;1s3LdhN1++2NUOhxmJnfMNN5aytxo8aXjhUM+gkI4tzpkgsFp+PqdQzCB2SNlWNS8Ese5rPOyxQz&#10;7e68p9shFCJC2GeowIRQZ1L63JBF33c1cfS+XGMxRNkUUjd4j3BbyTRJRtJiyXHBYE1LQ/nlcLUK&#10;vsN597a+tj9+l/jx5mP5btLtp1K9bruYgAjUhv/wX3utFaRDeH6JP0DO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OOV9PFAAAA2wAAAA8AAAAAAAAAAAAAAAAAlwIAAGRycy9k&#10;b3ducmV2LnhtbFBLBQYAAAAABAAEAPUAAACJAwAAAAA=&#10;" fillcolor="lime" strokecolor="lime">
                  <v:textbox>
                    <w:txbxContent>
                      <w:p w14:paraId="4B26A562" w14:textId="77777777" w:rsidR="00DB5629" w:rsidRDefault="00DB5629" w:rsidP="00E83B8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" o:spid="_x0000_s1028" style="position:absolute;top:508000;width:342900;height:101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1itPwgAA&#10;ANsAAAAPAAAAZHJzL2Rvd25yZXYueG1sRI9BawIxFITvhf6H8ApeSs2qKLI1iggVwVPV3h+b5+7a&#10;zcuSpCb+eyMUPA4z8w2zWCXTiSs531pWMBoWIIgrq1uuFZyOXx9zED4ga+wsk4IbeVgtX18WWGob&#10;+Zuuh1CLDGFfooImhL6U0lcNGfRD2xNn72ydwZClq6V2GDPcdHJcFDNpsOW80GBPm4aq38OfUbCP&#10;79vQz128TOLlPEm6S7fRj1KDt7T+BBEohWf4v73TCsZTeHzJP0Au7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nWK0/CAAAA2wAAAA8AAAAAAAAAAAAAAAAAlwIAAGRycy9kb3du&#10;cmV2LnhtbFBLBQYAAAAABAAEAPUAAACGAwAAAAA=&#10;" fillcolor="#ff8000" strokecolor="#ff8000">
                  <v:textbox>
                    <w:txbxContent>
                      <w:p w14:paraId="235199C1" w14:textId="77777777" w:rsidR="00DB5629" w:rsidRDefault="00DB5629" w:rsidP="00E83B8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5" o:spid="_x0000_s1029" type="#_x0000_t202" style="position:absolute;left:393700;width:1387294;height:24622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iQ2JwgAA&#10;ANsAAAAPAAAAZHJzL2Rvd25yZXYueG1sRI/dasJAFITvhb7Dcgq9042hFY2uUqwF7/x9gEP2mI3J&#10;ng3ZVVOfvisIXg4z8w0zW3S2FldqfelYwXCQgCDOnS65UHA8/PbHIHxA1lg7JgV/5GExf+vNMNPu&#10;xju67kMhIoR9hgpMCE0mpc8NWfQD1xBH7+RaiyHKtpC6xVuE21qmSTKSFkuOCwYbWhrKq/3FKhgn&#10;dlNVk3Tr7ed9+GWWP27VnJX6eO++pyACdeEVfrbXWkE6gseX+APk/B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+JDYnCAAAA2wAAAA8AAAAAAAAAAAAAAAAAlwIAAGRycy9kb3du&#10;cmV2LnhtbFBLBQYAAAAABAAEAPUAAACGAwAAAAA=&#10;" filled="f" stroked="f">
                  <v:textbox style="mso-fit-shape-to-text:t">
                    <w:txbxContent>
                      <w:p w14:paraId="2F94479A" w14:textId="77777777" w:rsidR="00DB5629" w:rsidRDefault="00DB5629" w:rsidP="00E83B82">
                        <w:pPr>
                          <w:pStyle w:val="NormalWeb"/>
                          <w:spacing w:before="0" w:beforeAutospacing="0" w:after="0" w:afterAutospacing="0"/>
                        </w:pPr>
                        <w:r w:rsidRPr="00E83B82">
                          <w:rPr>
                            <w:rFonts w:ascii="Calibri" w:hAnsi="Calibri"/>
                            <w:color w:val="000000"/>
                            <w:kern w:val="24"/>
                            <w:lang w:val="en-US"/>
                          </w:rPr>
                          <w:t>P63 negative (western)</w:t>
                        </w:r>
                      </w:p>
                    </w:txbxContent>
                  </v:textbox>
                </v:shape>
                <v:shape id="Text Box 6" o:spid="_x0000_s1030" type="#_x0000_t202" style="position:absolute;left:393700;top:431800;width:1348909;height:24622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xagSxAAA&#10;ANsAAAAPAAAAZHJzL2Rvd25yZXYueG1sRI/BbsIwEETvlfoP1iJxIw4RUBpiUAVF6o2W9gNW8RKH&#10;xOsoNpD26+tKSD2OZuaNptgMthVX6n3tWME0SUEQl07XXCn4+txPliB8QNbYOiYF3+Rhs358KDDX&#10;7sYfdD2GSkQI+xwVmBC6XEpfGrLoE9cRR+/keoshyr6SusdbhNtWZmm6kBZrjgsGO9oaKpvjxSpY&#10;pvbQNM/Zu7ezn+ncbHfutTsrNR4NLysQgYbwH76337SC7An+vsQfIN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MWoEsQAAADbAAAADwAAAAAAAAAAAAAAAACXAgAAZHJzL2Rv&#10;d25yZXYueG1sUEsFBgAAAAAEAAQA9QAAAIgDAAAAAA==&#10;" filled="f" stroked="f">
                  <v:textbox style="mso-fit-shape-to-text:t">
                    <w:txbxContent>
                      <w:p w14:paraId="17CCD93F" w14:textId="77777777" w:rsidR="00DB5629" w:rsidRDefault="00DB5629" w:rsidP="00E83B82">
                        <w:pPr>
                          <w:pStyle w:val="NormalWeb"/>
                          <w:spacing w:before="0" w:beforeAutospacing="0" w:after="0" w:afterAutospacing="0"/>
                        </w:pPr>
                        <w:r w:rsidRPr="00E83B82">
                          <w:rPr>
                            <w:rFonts w:ascii="Calibri" w:hAnsi="Calibri"/>
                            <w:color w:val="000000"/>
                            <w:kern w:val="24"/>
                            <w:lang w:val="en-US"/>
                          </w:rPr>
                          <w:t>P63 positive (western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7882EE2" w14:textId="3FE82EA1" w:rsidR="009A7E3B" w:rsidRDefault="001F001C" w:rsidP="00E83B82">
      <w:pPr>
        <w:jc w:val="center"/>
        <w:rPr>
          <w:b/>
        </w:rPr>
      </w:pPr>
      <w:proofErr w:type="gramStart"/>
      <w:r>
        <w:rPr>
          <w:b/>
          <w:lang w:val="en-US"/>
        </w:rPr>
        <w:t>A</w:t>
      </w:r>
      <w:r w:rsidR="005568EC">
        <w:rPr>
          <w:b/>
          <w:lang w:val="en-US"/>
        </w:rPr>
        <w:t>)</w:t>
      </w:r>
      <w:r>
        <w:rPr>
          <w:b/>
          <w:lang w:val="en-US"/>
        </w:rPr>
        <w:t xml:space="preserve">    </w:t>
      </w:r>
      <w:proofErr w:type="gramEnd"/>
      <w:r w:rsidR="005B5A94">
        <w:rPr>
          <w:b/>
          <w:noProof/>
          <w:lang w:val="en-US" w:eastAsia="en-US"/>
        </w:rPr>
        <w:drawing>
          <wp:inline distT="0" distB="0" distL="0" distR="0" wp14:anchorId="7928F3AF" wp14:editId="6217A37F">
            <wp:extent cx="2049145" cy="3302000"/>
            <wp:effectExtent l="0" t="0" r="8255" b="0"/>
            <wp:docPr id="6" name="Picture 6" descr="Description: cv_p63_r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cv_p63_r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9145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68EC">
        <w:rPr>
          <w:b/>
          <w:lang w:val="en-US"/>
        </w:rPr>
        <w:t xml:space="preserve">B) </w:t>
      </w:r>
      <w:r w:rsidR="005B5A94">
        <w:rPr>
          <w:b/>
          <w:noProof/>
          <w:lang w:val="en-US" w:eastAsia="en-US"/>
        </w:rPr>
        <w:drawing>
          <wp:inline distT="0" distB="0" distL="0" distR="0" wp14:anchorId="33197384" wp14:editId="1C93E917">
            <wp:extent cx="2049145" cy="3293745"/>
            <wp:effectExtent l="0" t="0" r="8255" b="8255"/>
            <wp:docPr id="7" name="Picture 7" descr="Description: hn_p63_r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hn_p63_r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9145" cy="329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B6254" w14:textId="77777777" w:rsidR="009A7E3B" w:rsidRDefault="009A7E3B" w:rsidP="00880A91">
      <w:pPr>
        <w:rPr>
          <w:b/>
        </w:rPr>
      </w:pPr>
    </w:p>
    <w:p w14:paraId="4E77FC44" w14:textId="77777777" w:rsidR="00E83B82" w:rsidRDefault="00E83B82" w:rsidP="00E83B82">
      <w:pPr>
        <w:jc w:val="center"/>
        <w:rPr>
          <w:b/>
          <w:lang w:val="en-US"/>
        </w:rPr>
      </w:pPr>
    </w:p>
    <w:p w14:paraId="6C15AF0B" w14:textId="77777777" w:rsidR="00EF21CF" w:rsidRDefault="00EF21CF" w:rsidP="00E83B82">
      <w:pPr>
        <w:jc w:val="center"/>
        <w:rPr>
          <w:b/>
          <w:lang w:val="en-US"/>
        </w:rPr>
      </w:pPr>
    </w:p>
    <w:p w14:paraId="16E919E2" w14:textId="77777777" w:rsidR="00EF21CF" w:rsidRDefault="00EF21CF" w:rsidP="00EF21CF">
      <w:pPr>
        <w:rPr>
          <w:b/>
        </w:rPr>
      </w:pPr>
      <w:r>
        <w:rPr>
          <w:b/>
        </w:rPr>
        <w:t>C)</w:t>
      </w:r>
    </w:p>
    <w:tbl>
      <w:tblPr>
        <w:tblW w:w="6190" w:type="dxa"/>
        <w:jc w:val="center"/>
        <w:tblInd w:w="-1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462"/>
        <w:gridCol w:w="1512"/>
        <w:gridCol w:w="1515"/>
      </w:tblGrid>
      <w:tr w:rsidR="001F001C" w:rsidRPr="005568EC" w14:paraId="644F3A79" w14:textId="77777777" w:rsidTr="005568EC">
        <w:trPr>
          <w:trHeight w:val="470"/>
          <w:jc w:val="center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2A156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TA-55I10.1</w:t>
            </w:r>
          </w:p>
          <w:p w14:paraId="1F44167E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STA</w:t>
            </w:r>
          </w:p>
          <w:p w14:paraId="121FA6BC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TP63</w:t>
            </w:r>
          </w:p>
          <w:p w14:paraId="634C2E4C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SERPINB13</w:t>
            </w:r>
          </w:p>
          <w:p w14:paraId="7C98F5B1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DSC3</w:t>
            </w:r>
          </w:p>
          <w:p w14:paraId="13169093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DSG3</w:t>
            </w:r>
          </w:p>
          <w:p w14:paraId="63B501E3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ESRP1</w:t>
            </w:r>
          </w:p>
          <w:p w14:paraId="32163AEE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KRT5</w:t>
            </w:r>
          </w:p>
          <w:p w14:paraId="19DF91A8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DSC2</w:t>
            </w:r>
          </w:p>
          <w:p w14:paraId="30E3A1AA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DH1</w:t>
            </w:r>
          </w:p>
          <w:p w14:paraId="27BDC31D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LCA2</w:t>
            </w:r>
          </w:p>
          <w:p w14:paraId="35F2E689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KRT13</w:t>
            </w:r>
          </w:p>
          <w:p w14:paraId="4282D5AF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L1A</w:t>
            </w:r>
          </w:p>
          <w:p w14:paraId="304C7217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TGB6</w:t>
            </w:r>
          </w:p>
          <w:p w14:paraId="7FC1BC2F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OLR1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D637D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SFN</w:t>
            </w:r>
          </w:p>
          <w:p w14:paraId="07BE9B8A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DSP</w:t>
            </w:r>
          </w:p>
          <w:p w14:paraId="3661AA8A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KYNU</w:t>
            </w:r>
          </w:p>
          <w:p w14:paraId="5BD84CD1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RF6</w:t>
            </w:r>
          </w:p>
          <w:p w14:paraId="1407E238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GPX2</w:t>
            </w:r>
          </w:p>
          <w:p w14:paraId="0D7E2E3A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GRHL2</w:t>
            </w:r>
          </w:p>
          <w:p w14:paraId="3CC01D2B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TMEM30B</w:t>
            </w:r>
          </w:p>
          <w:p w14:paraId="312BDA02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LPAR3</w:t>
            </w:r>
          </w:p>
          <w:p w14:paraId="7A573AF7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MAL2</w:t>
            </w:r>
          </w:p>
          <w:p w14:paraId="7F7E176E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PRRG4</w:t>
            </w:r>
          </w:p>
          <w:p w14:paraId="2355C0FD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TRIM29</w:t>
            </w:r>
          </w:p>
          <w:p w14:paraId="2BD95E49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ZNF750</w:t>
            </w:r>
          </w:p>
          <w:p w14:paraId="4D02EF16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PTHLH</w:t>
            </w:r>
          </w:p>
          <w:p w14:paraId="049AED4C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F11R</w:t>
            </w:r>
          </w:p>
          <w:p w14:paraId="468E28F8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D44</w:t>
            </w:r>
          </w:p>
          <w:p w14:paraId="56C679F3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GALNT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14089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RASEF</w:t>
            </w:r>
          </w:p>
          <w:p w14:paraId="3D5598C4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LAMC2</w:t>
            </w:r>
          </w:p>
          <w:p w14:paraId="17D27E9B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GJB5</w:t>
            </w:r>
          </w:p>
          <w:p w14:paraId="014FCD44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S100A14</w:t>
            </w:r>
          </w:p>
          <w:p w14:paraId="6D824BB8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MAST4</w:t>
            </w:r>
          </w:p>
          <w:p w14:paraId="3A9FBD84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TGA6</w:t>
            </w:r>
          </w:p>
          <w:p w14:paraId="1D365715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L8</w:t>
            </w:r>
          </w:p>
          <w:p w14:paraId="48B78A35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THBD</w:t>
            </w:r>
          </w:p>
          <w:p w14:paraId="443DFB54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XCL16</w:t>
            </w:r>
          </w:p>
          <w:p w14:paraId="18DFAAD2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LPAR6</w:t>
            </w:r>
          </w:p>
          <w:p w14:paraId="57A903F1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SAMD9</w:t>
            </w:r>
          </w:p>
          <w:p w14:paraId="0A092399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TACSTD2</w:t>
            </w:r>
          </w:p>
          <w:p w14:paraId="1BA75F67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FI16</w:t>
            </w:r>
          </w:p>
          <w:p w14:paraId="7F03BC72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GFBP3</w:t>
            </w:r>
          </w:p>
          <w:p w14:paraId="4D614CF0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FI44</w:t>
            </w:r>
          </w:p>
          <w:p w14:paraId="28D15FD7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GM2A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68DFB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FGFBP1</w:t>
            </w:r>
          </w:p>
          <w:p w14:paraId="2A91859D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DAPP1</w:t>
            </w:r>
          </w:p>
          <w:p w14:paraId="2BBFB10D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FYB</w:t>
            </w:r>
          </w:p>
          <w:p w14:paraId="73F81177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L20RB</w:t>
            </w:r>
          </w:p>
          <w:p w14:paraId="0EC308F4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RX2</w:t>
            </w:r>
          </w:p>
          <w:p w14:paraId="6B3B42E4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ASP1</w:t>
            </w:r>
          </w:p>
          <w:p w14:paraId="5B822541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IL1RAP</w:t>
            </w:r>
          </w:p>
          <w:p w14:paraId="2ADC1557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SOX15</w:t>
            </w:r>
          </w:p>
          <w:p w14:paraId="582B8591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A2</w:t>
            </w:r>
          </w:p>
          <w:p w14:paraId="18AFF926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KCNJ15</w:t>
            </w:r>
          </w:p>
          <w:p w14:paraId="31F5E8BE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SERPINB4</w:t>
            </w:r>
          </w:p>
          <w:p w14:paraId="41EE94DE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C10orf116</w:t>
            </w:r>
          </w:p>
          <w:p w14:paraId="78D1EC4D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PDPN</w:t>
            </w:r>
          </w:p>
          <w:p w14:paraId="28633624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ZNF165</w:t>
            </w:r>
          </w:p>
          <w:p w14:paraId="0120D9C6" w14:textId="77777777" w:rsidR="001F001C" w:rsidRPr="00E52B89" w:rsidRDefault="001F001C" w:rsidP="001F001C">
            <w:pPr>
              <w:rPr>
                <w:sz w:val="20"/>
                <w:szCs w:val="20"/>
              </w:rPr>
            </w:pPr>
            <w:r w:rsidRPr="00E52B89">
              <w:rPr>
                <w:sz w:val="20"/>
                <w:szCs w:val="20"/>
                <w:lang w:val="en-US"/>
              </w:rPr>
              <w:t>BNC1</w:t>
            </w:r>
          </w:p>
        </w:tc>
      </w:tr>
    </w:tbl>
    <w:p w14:paraId="67990DDD" w14:textId="4012918D" w:rsidR="00CC3B56" w:rsidRPr="0066353B" w:rsidRDefault="00CC3B56" w:rsidP="0066353B">
      <w:bookmarkStart w:id="0" w:name="_GoBack"/>
      <w:bookmarkEnd w:id="0"/>
    </w:p>
    <w:sectPr w:rsidR="00CC3B56" w:rsidRPr="0066353B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5A94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353B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5629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6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62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6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62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6</Characters>
  <Application>Microsoft Macintosh Word</Application>
  <DocSecurity>0</DocSecurity>
  <Lines>5</Lines>
  <Paragraphs>1</Paragraphs>
  <ScaleCrop>false</ScaleCrop>
  <Company>PICR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17:00Z</dcterms:created>
  <dcterms:modified xsi:type="dcterms:W3CDTF">2013-12-18T08:17:00Z</dcterms:modified>
</cp:coreProperties>
</file>